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4</w:t>
      </w:r>
    </w:p>
    <w:p>
      <w:pPr>
        <w:pStyle w:val="Normal"/>
        <w:tabs>
          <w:tab w:val="clear" w:pos="708"/>
          <w:tab w:val="left" w:pos="20" w:leader="none"/>
        </w:tabs>
        <w:spacing w:lineRule="auto" w:line="480"/>
        <w:rPr/>
      </w:pPr>
      <w:r>
        <w:rPr>
          <w:rStyle w:val="StrongEmphasis"/>
          <w:rFonts w:cs="Times New Roman" w:ascii="Times New Roman" w:hAnsi="Times New Roman"/>
          <w:b w:val="false"/>
          <w:i/>
          <w:lang w:val="en-US"/>
        </w:rPr>
        <w:t>Top 30 genes increased in vastus lateralis of CIM compared to non-</w:t>
      </w:r>
      <w:r>
        <w:rPr/>
        <w:t>CIM patients.</w:t>
      </w:r>
    </w:p>
    <w:tbl>
      <w:tblPr>
        <w:tblW w:w="8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70"/>
        <w:gridCol w:w="1803"/>
        <w:gridCol w:w="1550"/>
        <w:gridCol w:w="1103"/>
        <w:gridCol w:w="1503"/>
      </w:tblGrid>
      <w:tr>
        <w:trPr/>
        <w:tc>
          <w:tcPr>
            <w:tcW w:w="12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be Set</w:t>
            </w:r>
          </w:p>
        </w:tc>
        <w:tc>
          <w:tcPr>
            <w:tcW w:w="127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fSeq ID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ld-Chang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DR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LSD p-value</w:t>
            </w:r>
          </w:p>
        </w:tc>
      </w:tr>
      <w:tr>
        <w:trPr/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76397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IH4</w:t>
            </w:r>
          </w:p>
        </w:tc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2218</w:t>
            </w:r>
          </w:p>
        </w:tc>
        <w:tc>
          <w:tcPr>
            <w:tcW w:w="15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79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7E-03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653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A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5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3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609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M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20736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8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138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CNS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225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891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1B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4244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3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7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398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46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77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3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1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0089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R1-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296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2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078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2orf3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05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6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27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3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5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133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0orf16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7846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1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9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016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OM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523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6E-0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6392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IP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804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4E-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44E-0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7492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HISA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9814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8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41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4H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9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7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4359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HB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44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7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8029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PYSL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9729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4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188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P4A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26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4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4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269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XL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22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59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5884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AC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547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9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6E-0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7616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NNC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28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7E-0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2683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SA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736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0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0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470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NNM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018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0E-0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3E-0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2485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O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278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40E-0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295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Q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23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9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2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466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YNPO2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1413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1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345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PDPF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429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9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656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ATA2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28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5388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CRS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3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57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129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3orf4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010776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.76E-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09E-02</w:t>
            </w:r>
          </w:p>
        </w:tc>
      </w:tr>
      <w:tr>
        <w:trPr/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81300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MK2A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15981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34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73E-03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08E-03</w:t>
            </w:r>
          </w:p>
        </w:tc>
      </w:tr>
    </w:tbl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880" w:h="1682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aps/>
        <w:color w:val="000000"/>
        <w:szCs w:val="24"/>
        <w:lang w:val="en-GB"/>
      </w:rPr>
      <w:t xml:space="preserve">Serum amyloid A1 and critical illness myopathy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1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3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